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2C1" w:rsidRPr="00FB32C1" w:rsidRDefault="00CA4434" w:rsidP="00FB32C1">
      <w:pPr>
        <w:rPr>
          <w:rFonts w:ascii="Times New Roman" w:hAnsi="Times New Roman" w:cs="Times New Roman"/>
          <w:b/>
          <w:sz w:val="24"/>
          <w:szCs w:val="24"/>
        </w:rPr>
      </w:pPr>
      <w:r w:rsidRPr="00CA4434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FB32C1" w:rsidRPr="00FB32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32C1" w:rsidRPr="00FB32C1">
        <w:rPr>
          <w:rFonts w:ascii="Times New Roman" w:hAnsi="Times New Roman" w:cs="Times New Roman" w:hint="eastAsia"/>
          <w:b/>
          <w:sz w:val="24"/>
          <w:szCs w:val="24"/>
        </w:rPr>
        <w:t xml:space="preserve">Sensitivity analysis </w:t>
      </w:r>
      <w:r w:rsidR="00086510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FB32C1" w:rsidRPr="00FB32C1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="00FB32C1" w:rsidRPr="00FB32C1">
        <w:rPr>
          <w:rFonts w:ascii="Times New Roman" w:hAnsi="Times New Roman" w:cs="Times New Roman"/>
          <w:b/>
          <w:sz w:val="24"/>
          <w:szCs w:val="24"/>
        </w:rPr>
        <w:t xml:space="preserve">ssociation between geographic proximity and prenatal depression using </w:t>
      </w:r>
      <w:r w:rsidR="00FB32C1" w:rsidRPr="00FB32C1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FB32C1" w:rsidRPr="00FB32C1">
        <w:rPr>
          <w:rFonts w:ascii="Times New Roman" w:hAnsi="Times New Roman" w:cs="Times New Roman"/>
          <w:b/>
          <w:sz w:val="24"/>
          <w:szCs w:val="24"/>
        </w:rPr>
        <w:t>ogistic regression models</w:t>
      </w:r>
    </w:p>
    <w:p w:rsidR="00FB32C1" w:rsidRPr="00CD76A8" w:rsidRDefault="00FB32C1" w:rsidP="00FB32C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19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22"/>
        <w:gridCol w:w="1353"/>
        <w:gridCol w:w="1701"/>
        <w:gridCol w:w="729"/>
        <w:gridCol w:w="1150"/>
        <w:gridCol w:w="1664"/>
      </w:tblGrid>
      <w:tr w:rsidR="00FB32C1" w:rsidRPr="00CD76A8" w:rsidTr="00372D84">
        <w:trPr>
          <w:trHeight w:val="300"/>
        </w:trPr>
        <w:tc>
          <w:tcPr>
            <w:tcW w:w="3276" w:type="dxa"/>
            <w:gridSpan w:val="3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32C1" w:rsidRPr="00CD76A8" w:rsidRDefault="00FB32C1" w:rsidP="00FB32C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7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ographic proximity</w:t>
            </w: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km)</w:t>
            </w:r>
          </w:p>
        </w:tc>
        <w:tc>
          <w:tcPr>
            <w:tcW w:w="72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32C1" w:rsidRPr="00CD76A8" w:rsidRDefault="002B2A76" w:rsidP="002B2A7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1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CD76A8" w:rsidRDefault="00FB32C1" w:rsidP="00677F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model</w:t>
            </w:r>
            <w:r w:rsidRPr="00CD7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B32C1" w:rsidRPr="00CD76A8" w:rsidTr="00372D84">
        <w:trPr>
          <w:trHeight w:val="300"/>
        </w:trPr>
        <w:tc>
          <w:tcPr>
            <w:tcW w:w="3276" w:type="dxa"/>
            <w:gridSpan w:val="3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FB32C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9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2B2A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0467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0467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FB32C1" w:rsidRPr="00CD76A8" w:rsidTr="00372D84">
        <w:trPr>
          <w:trHeight w:val="300"/>
        </w:trPr>
        <w:tc>
          <w:tcPr>
            <w:tcW w:w="2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 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77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B32C1" w:rsidRPr="0010773A" w:rsidRDefault="00FB32C1" w:rsidP="002B2A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FB32C1" w:rsidP="000467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59 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32C1" w:rsidRPr="0010773A" w:rsidRDefault="008F616B" w:rsidP="00372D8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  <w:r w:rsidR="00372D8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9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B32C1" w:rsidRPr="00CD76A8" w:rsidTr="00372D84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32C1" w:rsidRPr="0010773A" w:rsidRDefault="00D715F7" w:rsidP="00D715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7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:rsidR="00FB32C1" w:rsidRPr="0010773A" w:rsidRDefault="00FB32C1" w:rsidP="002B2A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0467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41 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B32C1" w:rsidRPr="0010773A" w:rsidRDefault="008F616B" w:rsidP="00372D8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</w:t>
            </w:r>
            <w:r w:rsidR="00372D8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8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B32C1" w:rsidRPr="00CD76A8" w:rsidTr="00372D84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32C1" w:rsidRPr="0010773A" w:rsidRDefault="00D715F7" w:rsidP="00D715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:rsidR="00FB32C1" w:rsidRPr="0010773A" w:rsidRDefault="00FB32C1" w:rsidP="002B2A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0467B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36 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B32C1" w:rsidRPr="0010773A" w:rsidRDefault="008F616B" w:rsidP="00372D8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</w:t>
            </w:r>
            <w:r w:rsidR="00372D8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3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="00FB32C1"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B32C1" w:rsidRPr="00CD76A8" w:rsidTr="00372D84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32C1" w:rsidRPr="0010773A" w:rsidRDefault="00D715F7" w:rsidP="00D715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28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="00FB32C1"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:rsidR="00FB32C1" w:rsidRPr="0010773A" w:rsidRDefault="00FB32C1" w:rsidP="002B2A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0467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B32C1" w:rsidRPr="0010773A" w:rsidRDefault="008F616B" w:rsidP="00372D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FB32C1"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  <w:r w:rsidR="00372D8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FB32C1"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B32C1" w:rsidRPr="00CD76A8" w:rsidTr="00372D84">
        <w:trPr>
          <w:trHeight w:val="315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32C1" w:rsidRPr="0010773A" w:rsidRDefault="00FB32C1" w:rsidP="002049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7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1077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:rsidR="00FB32C1" w:rsidRPr="0010773A" w:rsidRDefault="00FB32C1" w:rsidP="002B2A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2814" w:type="dxa"/>
            <w:gridSpan w:val="2"/>
            <w:shd w:val="clear" w:color="auto" w:fill="auto"/>
            <w:noWrap/>
            <w:vAlign w:val="center"/>
            <w:hideMark/>
          </w:tcPr>
          <w:p w:rsidR="00FB32C1" w:rsidRPr="0010773A" w:rsidRDefault="00FB32C1" w:rsidP="000467BD">
            <w:pPr>
              <w:widowControl/>
              <w:ind w:right="480" w:firstLineChars="150" w:firstLine="3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7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ref.)</w:t>
            </w:r>
            <w:r w:rsidRPr="0010773A">
              <w:rPr>
                <w:rFonts w:ascii="Times New Roman" w:eastAsia="宋体" w:hAnsi="Thorndale AMT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B32C1" w:rsidRPr="00CD76A8" w:rsidRDefault="00FB32C1" w:rsidP="00FB32C1">
      <w:pPr>
        <w:rPr>
          <w:rFonts w:ascii="Times New Roman" w:hAnsi="Times New Roman" w:cs="Times New Roman"/>
          <w:sz w:val="24"/>
          <w:szCs w:val="24"/>
        </w:rPr>
      </w:pPr>
      <w:r w:rsidRPr="00705EC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D76A8">
        <w:rPr>
          <w:rFonts w:ascii="Times New Roman" w:hAnsi="Times New Roman" w:cs="Times New Roman"/>
          <w:sz w:val="24"/>
          <w:szCs w:val="24"/>
        </w:rPr>
        <w:t>adjusted for age, pre-pregnancy BMI, gestational weeks, place of household registration and population density</w:t>
      </w:r>
    </w:p>
    <w:p w:rsidR="00611875" w:rsidRDefault="004F6D69"/>
    <w:sectPr w:rsidR="00611875" w:rsidSect="00CA4434">
      <w:pgSz w:w="11900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D69" w:rsidRDefault="004F6D69" w:rsidP="00DA7B66">
      <w:r>
        <w:separator/>
      </w:r>
    </w:p>
  </w:endnote>
  <w:endnote w:type="continuationSeparator" w:id="0">
    <w:p w:rsidR="004F6D69" w:rsidRDefault="004F6D69" w:rsidP="00DA7B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horndale AMT">
    <w:panose1 w:val="02020603050405020304"/>
    <w:charset w:val="00"/>
    <w:family w:val="roman"/>
    <w:pitch w:val="variable"/>
    <w:sig w:usb0="00000A87" w:usb1="40000000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D69" w:rsidRDefault="004F6D69" w:rsidP="00DA7B66">
      <w:r>
        <w:separator/>
      </w:r>
    </w:p>
  </w:footnote>
  <w:footnote w:type="continuationSeparator" w:id="0">
    <w:p w:rsidR="004F6D69" w:rsidRDefault="004F6D69" w:rsidP="00DA7B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A7861"/>
    <w:multiLevelType w:val="hybridMultilevel"/>
    <w:tmpl w:val="E842E4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6C951EA"/>
    <w:multiLevelType w:val="hybridMultilevel"/>
    <w:tmpl w:val="C6E033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13B4914"/>
    <w:multiLevelType w:val="hybridMultilevel"/>
    <w:tmpl w:val="D5ACE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6D46C13"/>
    <w:multiLevelType w:val="hybridMultilevel"/>
    <w:tmpl w:val="B92202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9825694"/>
    <w:multiLevelType w:val="hybridMultilevel"/>
    <w:tmpl w:val="770806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ADF538B"/>
    <w:multiLevelType w:val="hybridMultilevel"/>
    <w:tmpl w:val="A9D03D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C5C5A81"/>
    <w:multiLevelType w:val="hybridMultilevel"/>
    <w:tmpl w:val="9B8E31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6DB93448"/>
    <w:multiLevelType w:val="hybridMultilevel"/>
    <w:tmpl w:val="E4A2D1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EF17086"/>
    <w:multiLevelType w:val="hybridMultilevel"/>
    <w:tmpl w:val="14A8C6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125761A"/>
    <w:multiLevelType w:val="hybridMultilevel"/>
    <w:tmpl w:val="C958E4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F1761DF"/>
    <w:multiLevelType w:val="hybridMultilevel"/>
    <w:tmpl w:val="DDE8C8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9"/>
  </w:num>
  <w:num w:numId="6">
    <w:abstractNumId w:val="3"/>
  </w:num>
  <w:num w:numId="7">
    <w:abstractNumId w:val="5"/>
  </w:num>
  <w:num w:numId="8">
    <w:abstractNumId w:val="10"/>
  </w:num>
  <w:num w:numId="9">
    <w:abstractNumId w:val="2"/>
  </w:num>
  <w:num w:numId="10">
    <w:abstractNumId w:val="4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32C1"/>
    <w:rsid w:val="00030A67"/>
    <w:rsid w:val="000467BD"/>
    <w:rsid w:val="00086510"/>
    <w:rsid w:val="000E40F5"/>
    <w:rsid w:val="000F34FA"/>
    <w:rsid w:val="00110D69"/>
    <w:rsid w:val="002B16EB"/>
    <w:rsid w:val="002B2A76"/>
    <w:rsid w:val="003400DE"/>
    <w:rsid w:val="00372D84"/>
    <w:rsid w:val="003A50CD"/>
    <w:rsid w:val="003E403C"/>
    <w:rsid w:val="004265D4"/>
    <w:rsid w:val="00432313"/>
    <w:rsid w:val="004841C8"/>
    <w:rsid w:val="00487E67"/>
    <w:rsid w:val="004A1AD1"/>
    <w:rsid w:val="004E786A"/>
    <w:rsid w:val="004F6D69"/>
    <w:rsid w:val="00510046"/>
    <w:rsid w:val="005207D5"/>
    <w:rsid w:val="005A6EE3"/>
    <w:rsid w:val="00630DE5"/>
    <w:rsid w:val="00677F82"/>
    <w:rsid w:val="006B6F89"/>
    <w:rsid w:val="00705EC4"/>
    <w:rsid w:val="00710A41"/>
    <w:rsid w:val="00736C9C"/>
    <w:rsid w:val="007539AD"/>
    <w:rsid w:val="00811459"/>
    <w:rsid w:val="00851208"/>
    <w:rsid w:val="00856BC5"/>
    <w:rsid w:val="008921B6"/>
    <w:rsid w:val="008C12E2"/>
    <w:rsid w:val="008F616B"/>
    <w:rsid w:val="009052FD"/>
    <w:rsid w:val="009E4589"/>
    <w:rsid w:val="00A62E1F"/>
    <w:rsid w:val="00B63B45"/>
    <w:rsid w:val="00C066FA"/>
    <w:rsid w:val="00C46602"/>
    <w:rsid w:val="00C63745"/>
    <w:rsid w:val="00CA4434"/>
    <w:rsid w:val="00CD371A"/>
    <w:rsid w:val="00D44CE2"/>
    <w:rsid w:val="00D5048A"/>
    <w:rsid w:val="00D715F7"/>
    <w:rsid w:val="00DA7B66"/>
    <w:rsid w:val="00DF622B"/>
    <w:rsid w:val="00E07C0E"/>
    <w:rsid w:val="00E17BF1"/>
    <w:rsid w:val="00E3498C"/>
    <w:rsid w:val="00E826F2"/>
    <w:rsid w:val="00E85CB3"/>
    <w:rsid w:val="00E906F1"/>
    <w:rsid w:val="00F13D09"/>
    <w:rsid w:val="00F300AD"/>
    <w:rsid w:val="00FB32C1"/>
    <w:rsid w:val="00FE2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2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2C1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B32C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FB32C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B32C1"/>
    <w:rPr>
      <w:rFonts w:ascii="DengXian" w:eastAsia="DengXian" w:hAnsi="DengXian"/>
      <w:sz w:val="20"/>
    </w:rPr>
  </w:style>
  <w:style w:type="character" w:styleId="a5">
    <w:name w:val="Hyperlink"/>
    <w:basedOn w:val="a0"/>
    <w:uiPriority w:val="99"/>
    <w:unhideWhenUsed/>
    <w:rsid w:val="00FB32C1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DA7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DA7B66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DA7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DA7B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45</cp:revision>
  <dcterms:created xsi:type="dcterms:W3CDTF">2022-01-24T08:18:00Z</dcterms:created>
  <dcterms:modified xsi:type="dcterms:W3CDTF">2023-04-23T03:58:00Z</dcterms:modified>
</cp:coreProperties>
</file>